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9A0F16" w14:textId="77777777" w:rsidR="008D178A" w:rsidRPr="005E0A90" w:rsidRDefault="008D178A" w:rsidP="008D178A">
      <w:pPr>
        <w:spacing w:line="480" w:lineRule="auto"/>
        <w:rPr>
          <w:rFonts w:ascii="Times New Roman" w:hAnsi="Times New Roman" w:cs="Times New Roman"/>
          <w:lang w:val="en-US"/>
        </w:rPr>
      </w:pPr>
      <w:r w:rsidRPr="005E0A90">
        <w:rPr>
          <w:rFonts w:ascii="Times New Roman" w:hAnsi="Times New Roman" w:cs="Times New Roman"/>
          <w:lang w:val="en-US"/>
        </w:rPr>
        <w:t>Supplementary table 1 – histological diagnoses</w:t>
      </w:r>
    </w:p>
    <w:tbl>
      <w:tblPr>
        <w:tblStyle w:val="TableGrid"/>
        <w:tblW w:w="8221" w:type="dxa"/>
        <w:tblLook w:val="04A0" w:firstRow="1" w:lastRow="0" w:firstColumn="1" w:lastColumn="0" w:noHBand="0" w:noVBand="1"/>
      </w:tblPr>
      <w:tblGrid>
        <w:gridCol w:w="4111"/>
        <w:gridCol w:w="4110"/>
      </w:tblGrid>
      <w:tr w:rsidR="008D178A" w:rsidRPr="005E0A90" w14:paraId="4C50C191" w14:textId="77777777" w:rsidTr="003F1588">
        <w:tc>
          <w:tcPr>
            <w:tcW w:w="4111" w:type="dxa"/>
          </w:tcPr>
          <w:p w14:paraId="4F417D1B" w14:textId="77777777" w:rsidR="008D178A" w:rsidRPr="00BB0BA3" w:rsidRDefault="008D178A" w:rsidP="003F1588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BB0BA3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Plain collagen cases</w:t>
            </w:r>
          </w:p>
        </w:tc>
        <w:tc>
          <w:tcPr>
            <w:tcW w:w="4110" w:type="dxa"/>
          </w:tcPr>
          <w:p w14:paraId="1E6964E7" w14:textId="77777777" w:rsidR="008D178A" w:rsidRPr="00BB0BA3" w:rsidRDefault="008D178A" w:rsidP="003F158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BB0BA3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Adhesive gelatin cases</w:t>
            </w:r>
          </w:p>
        </w:tc>
      </w:tr>
      <w:tr w:rsidR="008D178A" w:rsidRPr="005E0A90" w14:paraId="3B4C2AD0" w14:textId="77777777" w:rsidTr="003F1588">
        <w:tc>
          <w:tcPr>
            <w:tcW w:w="4111" w:type="dxa"/>
          </w:tcPr>
          <w:p w14:paraId="511EB4BC" w14:textId="77777777" w:rsidR="008D178A" w:rsidRPr="00BB0BA3" w:rsidRDefault="008D178A" w:rsidP="003F158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BA3">
              <w:rPr>
                <w:rFonts w:ascii="Times New Roman" w:hAnsi="Times New Roman" w:cs="Times New Roman"/>
                <w:b/>
                <w:bCs/>
                <w:lang w:val="en-US"/>
              </w:rPr>
              <w:t>Liver biopsy cas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</w:p>
        </w:tc>
        <w:tc>
          <w:tcPr>
            <w:tcW w:w="4110" w:type="dxa"/>
          </w:tcPr>
          <w:p w14:paraId="22088111" w14:textId="77777777" w:rsidR="008D178A" w:rsidRPr="00BB0BA3" w:rsidRDefault="008D178A" w:rsidP="003F158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0BA3">
              <w:rPr>
                <w:rFonts w:ascii="Times New Roman" w:hAnsi="Times New Roman" w:cs="Times New Roman"/>
                <w:b/>
                <w:bCs/>
                <w:lang w:val="en-US"/>
              </w:rPr>
              <w:t>Liver biopsy cases</w:t>
            </w:r>
          </w:p>
        </w:tc>
      </w:tr>
      <w:tr w:rsidR="008D178A" w:rsidRPr="005E0A90" w14:paraId="1E23A486" w14:textId="77777777" w:rsidTr="003F1588">
        <w:tc>
          <w:tcPr>
            <w:tcW w:w="4111" w:type="dxa"/>
          </w:tcPr>
          <w:p w14:paraId="74134BE5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 xml:space="preserve">Hepatocellular 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hydropic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 degeneration and vacuolation, chronic, diffuse; with mild ductular reaction.</w:t>
            </w:r>
          </w:p>
          <w:p w14:paraId="23538455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</w:tcPr>
          <w:p w14:paraId="56087955" w14:textId="77777777" w:rsidR="008D178A" w:rsidRPr="005E0A90" w:rsidRDefault="008D178A" w:rsidP="003F1588">
            <w:pPr>
              <w:rPr>
                <w:rFonts w:ascii="Times New Roman" w:hAnsi="Times New Roman" w:cs="Times New Roman"/>
                <w:lang w:val="en-US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>Moderate multifocal predominantly midzonal, hepatocellular swelling and clearing. There are rare lymphocytes and neutrophils within portal areas.</w:t>
            </w:r>
          </w:p>
        </w:tc>
      </w:tr>
      <w:tr w:rsidR="008D178A" w:rsidRPr="005E0A90" w14:paraId="2A27F062" w14:textId="77777777" w:rsidTr="003F1588">
        <w:tc>
          <w:tcPr>
            <w:tcW w:w="4111" w:type="dxa"/>
          </w:tcPr>
          <w:p w14:paraId="586B58B5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>Focal nodular hyperplasia</w:t>
            </w:r>
          </w:p>
          <w:p w14:paraId="29370227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</w:tcPr>
          <w:p w14:paraId="3E5A694F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 xml:space="preserve">Moderate diffuse mixed portal hepatitis with moderate biliary hyperplasia, moderate fibrosis, mild cholangitis and moderate 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vacuolar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 hepatopathy</w:t>
            </w:r>
          </w:p>
          <w:p w14:paraId="2D86DF0E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78A" w:rsidRPr="005E0A90" w14:paraId="237B5657" w14:textId="77777777" w:rsidTr="003F1588">
        <w:tc>
          <w:tcPr>
            <w:tcW w:w="4111" w:type="dxa"/>
          </w:tcPr>
          <w:p w14:paraId="593DA057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>Hepatocellular lipidosis and mild neutrophilic portal infiltrates</w:t>
            </w:r>
          </w:p>
          <w:p w14:paraId="2C3D010C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</w:tcPr>
          <w:p w14:paraId="3B5E023A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>Portal hepatitis, neutrophilic, chronic, diffuse, mild to moderate.</w:t>
            </w:r>
          </w:p>
          <w:p w14:paraId="20882EE2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78A" w:rsidRPr="005E0A90" w14:paraId="680C0637" w14:textId="77777777" w:rsidTr="003F1588">
        <w:tc>
          <w:tcPr>
            <w:tcW w:w="4111" w:type="dxa"/>
          </w:tcPr>
          <w:p w14:paraId="4DAC10F6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>Liver tissue containing a neoplastic nodule of likely endocrine/neuroendocrine (most likely metastasis of insulinoma)</w:t>
            </w:r>
          </w:p>
          <w:p w14:paraId="5D138089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</w:tcPr>
          <w:p w14:paraId="5036F96F" w14:textId="77777777" w:rsidR="008D178A" w:rsidRPr="005E0A90" w:rsidRDefault="008D178A" w:rsidP="003F1588">
            <w:pPr>
              <w:rPr>
                <w:rFonts w:ascii="Times New Roman" w:hAnsi="Times New Roman" w:cs="Times New Roman"/>
                <w:lang w:val="en-US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 xml:space="preserve">Hepatitis, portal and 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periacinar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, neutrophilic, eosinophilic, lymphocytic and 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plasmacytic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, minimal to mild, oedema, mild periductal fibrosis and 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vacuolar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 hepatopathy, periportal, mild to moderate.</w:t>
            </w:r>
          </w:p>
        </w:tc>
      </w:tr>
      <w:tr w:rsidR="008D178A" w:rsidRPr="005E0A90" w14:paraId="0250819A" w14:textId="77777777" w:rsidTr="003F1588">
        <w:tc>
          <w:tcPr>
            <w:tcW w:w="4111" w:type="dxa"/>
          </w:tcPr>
          <w:p w14:paraId="30576597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>Mild to moderate lymphocytic and neutrophilic portal hepatitis with mild to moderate biliary hyperplasia</w:t>
            </w:r>
          </w:p>
          <w:p w14:paraId="23E12421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</w:tcPr>
          <w:p w14:paraId="0F33CA67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>Diffuse moderate arteriolar portal hyperplasia and mild biliary hyperplasia</w:t>
            </w:r>
          </w:p>
          <w:p w14:paraId="50E87EAD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78A" w:rsidRPr="005E0A90" w14:paraId="7BF4DCD2" w14:textId="77777777" w:rsidTr="003F1588">
        <w:tc>
          <w:tcPr>
            <w:tcW w:w="4111" w:type="dxa"/>
          </w:tcPr>
          <w:p w14:paraId="6588A0BF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 xml:space="preserve">Hepatocellular 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hydropic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 degeneration and pigmentation and chronic, diffuse, moderate mild portal hepatitis associated with lymphoplasmacytic, neutrophilic, multifocal, mild and pigmented pyogranulomas.</w:t>
            </w:r>
          </w:p>
          <w:p w14:paraId="458BBB3F" w14:textId="77777777" w:rsidR="008D178A" w:rsidRPr="005E0A90" w:rsidRDefault="008D178A" w:rsidP="003F158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</w:tcPr>
          <w:p w14:paraId="1C9B3409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>Consistent with focal hyperplasia and vacuolated hepatopathy</w:t>
            </w:r>
          </w:p>
          <w:p w14:paraId="0927F013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 xml:space="preserve">Lobular hepatic hypoplasia with moderate arteriolar hyperplasia and apparent loss of venous profiles </w:t>
            </w:r>
          </w:p>
          <w:p w14:paraId="5C31C239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78A" w:rsidRPr="005E0A90" w14:paraId="320783DC" w14:textId="77777777" w:rsidTr="003F1588">
        <w:tc>
          <w:tcPr>
            <w:tcW w:w="4111" w:type="dxa"/>
          </w:tcPr>
          <w:p w14:paraId="7BC85581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>Moderate portal arteriolar hyperplasia and mild biliary hyperplasia</w:t>
            </w:r>
          </w:p>
          <w:p w14:paraId="4F852162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</w:tcPr>
          <w:p w14:paraId="415E9F9E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 xml:space="preserve">Moderate 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vacuolar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 hepatopathy and mild bile duct dilation</w:t>
            </w:r>
          </w:p>
          <w:p w14:paraId="661E4344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78A" w:rsidRPr="005E0A90" w14:paraId="384109D7" w14:textId="77777777" w:rsidTr="003F1588">
        <w:tc>
          <w:tcPr>
            <w:tcW w:w="4111" w:type="dxa"/>
          </w:tcPr>
          <w:p w14:paraId="655A67EF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 xml:space="preserve">Hepatocellular 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hydropic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 degeneration and mild pigmentation, chronic, centrilobular to diffuse</w:t>
            </w:r>
          </w:p>
          <w:p w14:paraId="585233EF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</w:tcPr>
          <w:p w14:paraId="649F382E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>Suspect focal nodular hyperplasia</w:t>
            </w:r>
          </w:p>
          <w:p w14:paraId="4B3B2D2E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78A" w:rsidRPr="005E0A90" w14:paraId="71184F48" w14:textId="77777777" w:rsidTr="003F1588">
        <w:tc>
          <w:tcPr>
            <w:tcW w:w="4111" w:type="dxa"/>
          </w:tcPr>
          <w:p w14:paraId="32234590" w14:textId="77777777" w:rsidR="008D178A" w:rsidRPr="005E0A90" w:rsidRDefault="008D178A" w:rsidP="003F15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Vacuolar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 hepatopathy (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hydropic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 degeneration or glycogen accumulation) </w:t>
            </w:r>
            <w:r w:rsidRPr="00676A31">
              <w:rPr>
                <w:rFonts w:ascii="Times New Roman" w:hAnsi="Times New Roman" w:cs="Times New Roman"/>
                <w:color w:val="000000"/>
              </w:rPr>
              <w:lastRenderedPageBreak/>
              <w:t>and mild multifocal neutrophilic and lymphoplasmacytic portal hepatitis</w:t>
            </w:r>
            <w:r w:rsidRPr="00676A31" w:rsidDel="00042B8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110" w:type="dxa"/>
          </w:tcPr>
          <w:p w14:paraId="0E307198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lastRenderedPageBreak/>
              <w:t xml:space="preserve">Portal ductular reaction, chronic, mild; Portal mixed inflammatory infiltrated, chronic, mild; Portal fibrosis, chronic, </w:t>
            </w:r>
            <w:r w:rsidRPr="00676A31">
              <w:rPr>
                <w:rFonts w:ascii="Times New Roman" w:hAnsi="Times New Roman" w:cs="Times New Roman"/>
                <w:color w:val="000000"/>
              </w:rPr>
              <w:lastRenderedPageBreak/>
              <w:t>minimal; increased numbers of foamy macrophages and circulating neutrophils,</w:t>
            </w:r>
            <w:r w:rsidRPr="00676A31">
              <w:rPr>
                <w:rFonts w:ascii="Times New Roman" w:hAnsi="Times New Roman" w:cs="Times New Roman"/>
                <w:color w:val="000000"/>
              </w:rPr>
              <w:br/>
              <w:t xml:space="preserve">subacute/chronic, mild; hepatocellular 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hydropic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 degeneration, multifocal, subacute/chronic, mild; and hypertrophy and hyperplasia of hepatic stellate cells, diffuse, subacute/chronic mild.</w:t>
            </w:r>
          </w:p>
          <w:p w14:paraId="7382843F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78A" w:rsidRPr="005E0A90" w14:paraId="3EDEB1BA" w14:textId="77777777" w:rsidTr="003F1588">
        <w:tc>
          <w:tcPr>
            <w:tcW w:w="4111" w:type="dxa"/>
          </w:tcPr>
          <w:p w14:paraId="4CA67AA9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lastRenderedPageBreak/>
              <w:t xml:space="preserve">Portal ductular reaction and 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intrabiliary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 mucinous content, chronic, diffuse, mild to moderate; and portal hepatitis, neutrophilic,</w:t>
            </w:r>
          </w:p>
          <w:p w14:paraId="29BC88D3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</w:tcPr>
          <w:p w14:paraId="40D9E1EA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Cholangiohepatitis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, neutrophilic, lymphocytic, 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plasmacytic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>, chronic, diffuse, mild to moderate, with biliary hyperplasia, peribiliary fibrosis, hepatocellular degeneration, diffuse, mild to moderate; liver.</w:t>
            </w:r>
          </w:p>
          <w:p w14:paraId="01BCB0FE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78A" w:rsidRPr="005E0A90" w14:paraId="5DEC64B3" w14:textId="77777777" w:rsidTr="003F1588">
        <w:tc>
          <w:tcPr>
            <w:tcW w:w="4111" w:type="dxa"/>
          </w:tcPr>
          <w:p w14:paraId="005501EC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Cholangiohepatitis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, neutrophilic, lymphocytic, 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plasmacytic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>, chronic, multifocal, mild, with biliary hyperplasia, multifocal, mild; liver</w:t>
            </w:r>
          </w:p>
          <w:p w14:paraId="58375A94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</w:tcPr>
          <w:p w14:paraId="5E9AC12C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 xml:space="preserve">Portal vein hypoplasia and arteriolar duplication with 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vacuolar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 hepatopathy, 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periacinar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 to midzonal, mild to moderate.</w:t>
            </w:r>
          </w:p>
          <w:p w14:paraId="71F1A24D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78A" w:rsidRPr="005E0A90" w14:paraId="766941BF" w14:textId="77777777" w:rsidTr="003F1588">
        <w:tc>
          <w:tcPr>
            <w:tcW w:w="4111" w:type="dxa"/>
          </w:tcPr>
          <w:p w14:paraId="50E00343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>Suspect focal nodular hyperplasia with hepatocellular cell swelling.</w:t>
            </w:r>
          </w:p>
          <w:p w14:paraId="3CEA122F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</w:tcPr>
          <w:p w14:paraId="7AC85DAD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 xml:space="preserve">Cholangitis, neutrophilic, lymphocytic and 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plasmacytic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>, mild to moderate, chronic with mild periductal fibrosis and mild bile ducts hyperplasia.</w:t>
            </w:r>
          </w:p>
          <w:p w14:paraId="73BEB66C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78A" w:rsidRPr="005E0A90" w14:paraId="4F7347DC" w14:textId="77777777" w:rsidTr="003F1588">
        <w:tc>
          <w:tcPr>
            <w:tcW w:w="4111" w:type="dxa"/>
          </w:tcPr>
          <w:p w14:paraId="3F0C279C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>Hepatitis, portal, neutrophilic, lymphoplasmacytic, chronic, multifocal, minimal</w:t>
            </w:r>
          </w:p>
          <w:p w14:paraId="505862D0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</w:tcPr>
          <w:p w14:paraId="69D3A8EA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>Hepatocellular atrophy, chronic, diffuse; with arteriolar reduplication.</w:t>
            </w:r>
          </w:p>
          <w:p w14:paraId="780413AA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78A" w:rsidRPr="005E0A90" w14:paraId="66CF9CEB" w14:textId="77777777" w:rsidTr="003F1588">
        <w:tc>
          <w:tcPr>
            <w:tcW w:w="4111" w:type="dxa"/>
          </w:tcPr>
          <w:p w14:paraId="14989A5E" w14:textId="77777777" w:rsidR="008D178A" w:rsidRPr="005E0A90" w:rsidRDefault="008D178A" w:rsidP="003F1588">
            <w:pPr>
              <w:rPr>
                <w:rFonts w:ascii="Times New Roman" w:hAnsi="Times New Roman" w:cs="Times New Roman"/>
                <w:lang w:val="en-US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>Hepatitis, portal, neutrophilic, chronic, multifocal, minimal</w:t>
            </w:r>
            <w:r w:rsidRPr="00676A31" w:rsidDel="00042B8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110" w:type="dxa"/>
          </w:tcPr>
          <w:p w14:paraId="3D66BAA7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 xml:space="preserve">well-differentiated hepatocellular proliferation has features primarily consistent with a focus of hepatocellular nodular hyperplasia </w:t>
            </w:r>
          </w:p>
          <w:p w14:paraId="29135C7B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78A" w:rsidRPr="005E0A90" w14:paraId="5D5F98DC" w14:textId="77777777" w:rsidTr="003F1588">
        <w:tc>
          <w:tcPr>
            <w:tcW w:w="4111" w:type="dxa"/>
          </w:tcPr>
          <w:p w14:paraId="45C3D317" w14:textId="77777777" w:rsidR="008D178A" w:rsidRPr="005E0A90" w:rsidRDefault="008D178A" w:rsidP="003F1588">
            <w:pPr>
              <w:rPr>
                <w:rFonts w:ascii="Times New Roman" w:hAnsi="Times New Roman" w:cs="Times New Roman"/>
                <w:lang w:val="en-US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>Hepatitis, neutrophilic, mild, multifocal, acute with cloudy swelling, mild to moderate, diffuse.</w:t>
            </w:r>
          </w:p>
        </w:tc>
        <w:tc>
          <w:tcPr>
            <w:tcW w:w="4110" w:type="dxa"/>
          </w:tcPr>
          <w:p w14:paraId="0485EC88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>Portal vein hypoplasia, with arteriolar proliferation, endothelial cell hyperplasia and lobular atrophy, diffuse, moderate; liver.</w:t>
            </w:r>
          </w:p>
          <w:p w14:paraId="20CFC259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78A" w:rsidRPr="005E0A90" w14:paraId="1186705B" w14:textId="77777777" w:rsidTr="003F1588">
        <w:tc>
          <w:tcPr>
            <w:tcW w:w="4111" w:type="dxa"/>
          </w:tcPr>
          <w:p w14:paraId="37782988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vacuolar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 hepatopathy, subacute/chronic, diffuse, moderate</w:t>
            </w:r>
          </w:p>
          <w:p w14:paraId="17DE18AE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</w:tcPr>
          <w:p w14:paraId="3E658F9F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 xml:space="preserve">Mild multifocal periportal hepatocellular 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vacuolar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 hepatopathy</w:t>
            </w:r>
          </w:p>
          <w:p w14:paraId="59439A61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78A" w:rsidRPr="005E0A90" w14:paraId="047BD43B" w14:textId="77777777" w:rsidTr="003F1588">
        <w:tc>
          <w:tcPr>
            <w:tcW w:w="4111" w:type="dxa"/>
          </w:tcPr>
          <w:p w14:paraId="6D9102DC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lastRenderedPageBreak/>
              <w:t xml:space="preserve">Forming a focal non encapsulated lesion, disrupting hepatocytes plates, the sinusoids are </w:t>
            </w:r>
            <w:proofErr w:type="gramStart"/>
            <w:r w:rsidRPr="00676A31">
              <w:rPr>
                <w:rFonts w:ascii="Times New Roman" w:hAnsi="Times New Roman" w:cs="Times New Roman"/>
                <w:color w:val="000000"/>
              </w:rPr>
              <w:t>dilated</w:t>
            </w:r>
            <w:proofErr w:type="gramEnd"/>
            <w:r w:rsidRPr="00676A31">
              <w:rPr>
                <w:rFonts w:ascii="Times New Roman" w:hAnsi="Times New Roman" w:cs="Times New Roman"/>
                <w:color w:val="000000"/>
              </w:rPr>
              <w:t xml:space="preserve"> and hepatocytes plates are lined by prominent plump endothelial-like cells.</w:t>
            </w:r>
          </w:p>
          <w:p w14:paraId="6F27ADC7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</w:tcPr>
          <w:p w14:paraId="60428EDF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>Focal suppurative hepatitis</w:t>
            </w:r>
          </w:p>
          <w:p w14:paraId="746FEA48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78A" w:rsidRPr="005E0A90" w14:paraId="6285275A" w14:textId="77777777" w:rsidTr="003F1588">
        <w:tc>
          <w:tcPr>
            <w:tcW w:w="4111" w:type="dxa"/>
          </w:tcPr>
          <w:p w14:paraId="1D898984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 xml:space="preserve">Hepatitis, portal, lymphocytic, 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plasmacytic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, neutrophilic, mild to moderate, chronic with portal fibrosis, moderate, chronic multifocally bridging 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porto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-portal, with periductal fibrosis, mild, and bile ducts hyperplasia, moderate, with extramedullary haematopoiesis, mild, multifocal and mild 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fibrinoneutrophilic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 serositis</w:t>
            </w:r>
          </w:p>
          <w:p w14:paraId="406D5BA1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</w:tcPr>
          <w:p w14:paraId="3E60FEB0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 xml:space="preserve">Diffuse, severe, 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vacuolar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 hepatopathy with foci of acute haemorrhage/fibrin accumulation/thrombosis</w:t>
            </w:r>
          </w:p>
          <w:p w14:paraId="2A177F8E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78A" w:rsidRPr="005E0A90" w14:paraId="6514F237" w14:textId="77777777" w:rsidTr="003F1588">
        <w:tc>
          <w:tcPr>
            <w:tcW w:w="4111" w:type="dxa"/>
          </w:tcPr>
          <w:p w14:paraId="29438D73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>Consistent with focal nodular hyperplasia; hepatocellular vacuolation/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hydropic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 degeneration, subacute/chronic, diffuse, moderate; hepatitis, portal, neutrophilic, 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lymphoplasmcytic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subacture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/chronic, multifocal, mild. </w:t>
            </w:r>
          </w:p>
          <w:p w14:paraId="1F9641E2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</w:tcPr>
          <w:p w14:paraId="626A2B0E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 xml:space="preserve">Nodular hyperplasia with mild to moderate multifocal 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vacuolar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 xml:space="preserve"> hepatopathy and mild to moderate multifocal extramedullary haematopoiesis</w:t>
            </w:r>
          </w:p>
          <w:p w14:paraId="1E029B85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78A" w:rsidRPr="005E0A90" w14:paraId="6727CC07" w14:textId="77777777" w:rsidTr="003F1588">
        <w:tc>
          <w:tcPr>
            <w:tcW w:w="4111" w:type="dxa"/>
          </w:tcPr>
          <w:p w14:paraId="6F9D0AF5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Cholangiohepatitis</w:t>
            </w:r>
            <w:proofErr w:type="spellEnd"/>
            <w:r w:rsidRPr="00676A31">
              <w:rPr>
                <w:rFonts w:ascii="Times New Roman" w:hAnsi="Times New Roman" w:cs="Times New Roman"/>
                <w:color w:val="000000"/>
              </w:rPr>
              <w:t>, neutrophilic, chronic, moderate, with mild cholestasis.</w:t>
            </w:r>
          </w:p>
          <w:p w14:paraId="76BA572E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</w:tcPr>
          <w:p w14:paraId="65AF7B6A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>Hepatitis, portal, neutrophilic, lymphoplasmacytic, chronic, multifocal</w:t>
            </w:r>
          </w:p>
          <w:p w14:paraId="181E8D84" w14:textId="77777777" w:rsidR="008D178A" w:rsidRPr="005E0A90" w:rsidRDefault="008D178A" w:rsidP="003F15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78A" w:rsidRPr="005E0A90" w14:paraId="4C7A619F" w14:textId="77777777" w:rsidTr="003F1588">
        <w:tc>
          <w:tcPr>
            <w:tcW w:w="4111" w:type="dxa"/>
          </w:tcPr>
          <w:p w14:paraId="7CCB28E4" w14:textId="77777777" w:rsidR="008D178A" w:rsidRPr="00BB0BA3" w:rsidRDefault="008D178A" w:rsidP="003F158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B0BA3">
              <w:rPr>
                <w:rFonts w:ascii="Times New Roman" w:hAnsi="Times New Roman" w:cs="Times New Roman"/>
                <w:b/>
                <w:bCs/>
                <w:color w:val="000000"/>
              </w:rPr>
              <w:t>Liver lobectomy cases</w:t>
            </w:r>
          </w:p>
        </w:tc>
        <w:tc>
          <w:tcPr>
            <w:tcW w:w="4110" w:type="dxa"/>
          </w:tcPr>
          <w:p w14:paraId="18ECB8CD" w14:textId="77777777" w:rsidR="008D178A" w:rsidRPr="00BB0BA3" w:rsidRDefault="008D178A" w:rsidP="003F158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B0BA3">
              <w:rPr>
                <w:rFonts w:ascii="Times New Roman" w:hAnsi="Times New Roman" w:cs="Times New Roman"/>
                <w:b/>
                <w:bCs/>
                <w:color w:val="000000"/>
              </w:rPr>
              <w:t>Liver lobectomy cases</w:t>
            </w:r>
          </w:p>
        </w:tc>
      </w:tr>
      <w:tr w:rsidR="008D178A" w:rsidRPr="005E0A90" w14:paraId="54CCCFEB" w14:textId="77777777" w:rsidTr="003F1588">
        <w:tc>
          <w:tcPr>
            <w:tcW w:w="4111" w:type="dxa"/>
          </w:tcPr>
          <w:p w14:paraId="0DFFDFBD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>Marked vascular congestion with centrilobular to midzonal predominant, marked hepatocellular atrophy, degeneration and loss (consistent with liver lobe torsion, subacute to chronic)</w:t>
            </w:r>
          </w:p>
          <w:p w14:paraId="2C371A5F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10" w:type="dxa"/>
          </w:tcPr>
          <w:p w14:paraId="58FB77A4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 xml:space="preserve">Consistent with carcinoma, mixed hepatocellular and </w:t>
            </w:r>
            <w:proofErr w:type="spellStart"/>
            <w:r w:rsidRPr="00676A31">
              <w:rPr>
                <w:rFonts w:ascii="Times New Roman" w:hAnsi="Times New Roman" w:cs="Times New Roman"/>
                <w:color w:val="000000"/>
              </w:rPr>
              <w:t>cholangiocellular</w:t>
            </w:r>
            <w:proofErr w:type="spellEnd"/>
          </w:p>
          <w:p w14:paraId="4229B335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178A" w:rsidRPr="005E0A90" w14:paraId="79FE8115" w14:textId="77777777" w:rsidTr="003F1588">
        <w:tc>
          <w:tcPr>
            <w:tcW w:w="4111" w:type="dxa"/>
          </w:tcPr>
          <w:p w14:paraId="50515824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676A31">
              <w:rPr>
                <w:rFonts w:ascii="Times New Roman" w:hAnsi="Times New Roman" w:cs="Times New Roman"/>
                <w:color w:val="000000"/>
              </w:rPr>
              <w:t>ncreased biliary ductal elements and arterioles, chronic, diffuse, mild to moderate; with moderate biliary duct dilation, mild fibrosis and minimal sacculation</w:t>
            </w:r>
          </w:p>
          <w:p w14:paraId="5BAF3AE3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10" w:type="dxa"/>
          </w:tcPr>
          <w:p w14:paraId="6C730030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r w:rsidRPr="00676A31">
              <w:rPr>
                <w:rFonts w:ascii="Times New Roman" w:hAnsi="Times New Roman" w:cs="Times New Roman"/>
                <w:color w:val="000000"/>
              </w:rPr>
              <w:t>Well-differentiated hepatocellular neoplasm, favour adenoma. Neoplastic cells extend to the inked margin</w:t>
            </w:r>
          </w:p>
          <w:p w14:paraId="12DB1698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178A" w:rsidRPr="005E0A90" w14:paraId="7DCF8320" w14:textId="77777777" w:rsidTr="003F1588">
        <w:tc>
          <w:tcPr>
            <w:tcW w:w="4111" w:type="dxa"/>
          </w:tcPr>
          <w:p w14:paraId="33AB07DA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676A31">
              <w:rPr>
                <w:rFonts w:ascii="Times New Roman" w:hAnsi="Times New Roman" w:cs="Times New Roman"/>
                <w:color w:val="000000"/>
              </w:rPr>
              <w:t>Hepatocellular carcinoma,</w:t>
            </w:r>
            <w:proofErr w:type="gramEnd"/>
            <w:r w:rsidRPr="00676A31">
              <w:rPr>
                <w:rFonts w:ascii="Times New Roman" w:hAnsi="Times New Roman" w:cs="Times New Roman"/>
                <w:color w:val="000000"/>
              </w:rPr>
              <w:t xml:space="preserve"> well differentiated. 15mm margin of normal parenchyma</w:t>
            </w:r>
          </w:p>
          <w:p w14:paraId="43590E89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10" w:type="dxa"/>
          </w:tcPr>
          <w:p w14:paraId="4A8F7D87" w14:textId="77777777" w:rsidR="008D178A" w:rsidRPr="00676A31" w:rsidRDefault="008D178A" w:rsidP="003F158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CE64FB9" w14:textId="77777777" w:rsidR="008D178A" w:rsidRDefault="008D178A" w:rsidP="008D178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A8D31AA" w14:textId="77777777" w:rsidR="008D178A" w:rsidRDefault="008D178A" w:rsidP="008D178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5B72F36" w14:textId="77777777" w:rsidR="008D178A" w:rsidRPr="005E0A90" w:rsidRDefault="008D178A" w:rsidP="008D178A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Figure 1: Visual scoring chart provided to surgeons for hemostatic scoring</w:t>
      </w:r>
    </w:p>
    <w:p w14:paraId="606B68E8" w14:textId="77777777" w:rsidR="008D178A" w:rsidRDefault="008D178A"/>
    <w:sectPr w:rsidR="008D178A" w:rsidSect="008D178A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78A"/>
    <w:rsid w:val="008D178A"/>
    <w:rsid w:val="00C5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4731D"/>
  <w15:chartTrackingRefBased/>
  <w15:docId w15:val="{AF503617-EF7A-434A-8013-4B207B018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78A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7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7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78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78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78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78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78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78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78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7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7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7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7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7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7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7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7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7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17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8D17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78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8D17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78A"/>
    <w:pPr>
      <w:spacing w:before="160" w:after="160" w:line="278" w:lineRule="auto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8D17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178A"/>
    <w:pPr>
      <w:spacing w:after="160" w:line="278" w:lineRule="auto"/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8D17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7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7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17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178A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D17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0</Words>
  <Characters>4906</Characters>
  <Application>Microsoft Office Word</Application>
  <DocSecurity>0</DocSecurity>
  <Lines>40</Lines>
  <Paragraphs>11</Paragraphs>
  <ScaleCrop>false</ScaleCrop>
  <Company/>
  <LinksUpToDate>false</LinksUpToDate>
  <CharactersWithSpaces>5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gavel, Saranya -</dc:creator>
  <cp:keywords/>
  <dc:description/>
  <cp:lastModifiedBy>Thangavel, Saranya -</cp:lastModifiedBy>
  <cp:revision>1</cp:revision>
  <dcterms:created xsi:type="dcterms:W3CDTF">2024-08-21T14:43:00Z</dcterms:created>
  <dcterms:modified xsi:type="dcterms:W3CDTF">2024-08-21T14:44:00Z</dcterms:modified>
</cp:coreProperties>
</file>